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8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ubgroup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Geographic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egion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232"/>
        <w:gridCol w:w="1606"/>
        <w:gridCol w:w="1639"/>
        <w:gridCol w:w="1300"/>
        <w:gridCol w:w="1355"/>
      </w:tblGrid>
      <w:tr>
        <w:trPr>
          <w:cantSplit w:val="false"/>
          <w:tblHeader w:val="false"/>
          <w:jc w:val="lef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g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s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-Yea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urviva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H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cide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Urba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entra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4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87-3.21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.8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.56-13.6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8.9%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4.2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Urba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eriphera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8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6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98-3.60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.78-14.17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6.4%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8.9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ccessib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2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9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28-3.74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5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12-14.3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2.3%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2.7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mot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18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.1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45-3.97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7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27-14.6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8.9%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7.8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interac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4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28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63</Words>
  <Characters>396</Characters>
  <Application>WPS Office</Application>
  <Paragraphs>44</Paragraphs>
  <CharactersWithSpaces>423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٥:١٦Z</dcterms:created>
  <dc:creator>SM-G998U</dc:creator>
  <lastModifiedBy>SM-G998U</lastModifiedBy>
  <dcterms:modified xsi:type="dcterms:W3CDTF">٢٠٢٦-٠٥-١١T١٠:٢٥:١٦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d40f2be6eb4bfd9559a6b242c76b24</vt:lpwstr>
  </property>
</Properties>
</file>